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1525"/>
        <w:gridCol w:w="1530"/>
        <w:gridCol w:w="2160"/>
        <w:gridCol w:w="5040"/>
      </w:tblGrid>
      <w:tr w:rsidR="00DD3E42" w14:paraId="576A84AD" w14:textId="77777777" w:rsidTr="0081589C">
        <w:tc>
          <w:tcPr>
            <w:tcW w:w="1525" w:type="dxa"/>
          </w:tcPr>
          <w:p w14:paraId="2F794599" w14:textId="765BA9A3" w:rsidR="00DD3E42" w:rsidRPr="00203097" w:rsidRDefault="00DD3E42" w:rsidP="00203097">
            <w:pPr>
              <w:jc w:val="center"/>
              <w:rPr>
                <w:rFonts w:ascii="Calibri" w:hAnsi="Calibri" w:cs="Calibri"/>
                <w:b/>
                <w:bCs/>
                <w:sz w:val="26"/>
                <w:szCs w:val="26"/>
              </w:rPr>
            </w:pPr>
            <w:r w:rsidRPr="00203097">
              <w:rPr>
                <w:rFonts w:ascii="Calibri" w:hAnsi="Calibri" w:cs="Calibri"/>
                <w:b/>
                <w:bCs/>
                <w:sz w:val="26"/>
                <w:szCs w:val="26"/>
              </w:rPr>
              <w:t>Figure</w:t>
            </w:r>
          </w:p>
        </w:tc>
        <w:tc>
          <w:tcPr>
            <w:tcW w:w="1530" w:type="dxa"/>
          </w:tcPr>
          <w:p w14:paraId="5A6FD220" w14:textId="3587C6BB" w:rsidR="00DD3E42" w:rsidRPr="00203097" w:rsidRDefault="008A75D7" w:rsidP="00203097">
            <w:pPr>
              <w:jc w:val="center"/>
              <w:rPr>
                <w:rFonts w:ascii="Calibri" w:hAnsi="Calibri" w:cs="Calibri"/>
                <w:b/>
                <w:bCs/>
                <w:sz w:val="26"/>
                <w:szCs w:val="26"/>
              </w:rPr>
            </w:pPr>
            <w:r w:rsidRPr="008D6636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E6F35FE" wp14:editId="4EF61263">
                      <wp:simplePos x="0" y="0"/>
                      <wp:positionH relativeFrom="margin">
                        <wp:posOffset>-1043305</wp:posOffset>
                      </wp:positionH>
                      <wp:positionV relativeFrom="paragraph">
                        <wp:posOffset>-300355</wp:posOffset>
                      </wp:positionV>
                      <wp:extent cx="6515100" cy="301625"/>
                      <wp:effectExtent l="0" t="0" r="0" b="0"/>
                      <wp:wrapNone/>
                      <wp:docPr id="4" name="TextBox 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E20EFB2-4E38-393F-8FF9-320374EAE54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15100" cy="30162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561B29D" w14:textId="0D2F4F0D" w:rsidR="0081589C" w:rsidRDefault="0081589C" w:rsidP="0081589C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Supplemental Table 3: Main Spinal Level Outcomes with Sample size and Exclusion Criteria</w:t>
                                  </w:r>
                                </w:p>
                                <w:p w14:paraId="600E0088" w14:textId="77777777" w:rsidR="0081589C" w:rsidRDefault="0081589C" w:rsidP="0081589C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E6F35F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3" o:spid="_x0000_s1026" type="#_x0000_t202" style="position:absolute;left:0;text-align:left;margin-left:-82.15pt;margin-top:-23.65pt;width:513pt;height:23.7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" filled="f" stroked="f">
                      <v:textbox>
                        <w:txbxContent>
                          <w:p w14:paraId="1561B29D" w14:textId="0D2F4F0D" w:rsidR="0081589C" w:rsidRDefault="0081589C" w:rsidP="0081589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upplemental Table 3: Main Spinal Level Outcomes with Sample size and Exclusion Criteria</w:t>
                            </w:r>
                          </w:p>
                          <w:p w14:paraId="600E0088" w14:textId="77777777" w:rsidR="0081589C" w:rsidRDefault="0081589C" w:rsidP="0081589C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="00DD3E42" w:rsidRPr="00203097">
              <w:rPr>
                <w:rFonts w:ascii="Calibri" w:hAnsi="Calibri" w:cs="Calibri"/>
                <w:b/>
                <w:bCs/>
                <w:sz w:val="26"/>
                <w:szCs w:val="26"/>
              </w:rPr>
              <w:t>Group</w:t>
            </w:r>
          </w:p>
        </w:tc>
        <w:tc>
          <w:tcPr>
            <w:tcW w:w="2160" w:type="dxa"/>
          </w:tcPr>
          <w:p w14:paraId="0EDD03C6" w14:textId="0DFA4167" w:rsidR="00DD3E42" w:rsidRPr="00203097" w:rsidRDefault="00DD3E42" w:rsidP="00203097">
            <w:pPr>
              <w:jc w:val="center"/>
              <w:rPr>
                <w:rFonts w:ascii="Calibri" w:hAnsi="Calibri" w:cs="Calibri"/>
                <w:b/>
                <w:bCs/>
                <w:sz w:val="26"/>
                <w:szCs w:val="26"/>
              </w:rPr>
            </w:pPr>
            <w:r w:rsidRPr="00203097">
              <w:rPr>
                <w:rFonts w:ascii="Calibri" w:hAnsi="Calibri" w:cs="Calibri"/>
                <w:b/>
                <w:bCs/>
                <w:sz w:val="26"/>
                <w:szCs w:val="26"/>
              </w:rPr>
              <w:t>Sample Size (n)</w:t>
            </w:r>
          </w:p>
        </w:tc>
        <w:tc>
          <w:tcPr>
            <w:tcW w:w="5040" w:type="dxa"/>
          </w:tcPr>
          <w:p w14:paraId="4FE676DB" w14:textId="52AC24E7" w:rsidR="00DD3E42" w:rsidRPr="00203097" w:rsidRDefault="00DD3E42" w:rsidP="00203097">
            <w:pPr>
              <w:jc w:val="center"/>
              <w:rPr>
                <w:rFonts w:ascii="Calibri" w:hAnsi="Calibri" w:cs="Calibri"/>
                <w:b/>
                <w:bCs/>
                <w:sz w:val="26"/>
                <w:szCs w:val="26"/>
              </w:rPr>
            </w:pPr>
            <w:r w:rsidRPr="00203097">
              <w:rPr>
                <w:rFonts w:ascii="Calibri" w:hAnsi="Calibri" w:cs="Calibri"/>
                <w:b/>
                <w:bCs/>
                <w:sz w:val="26"/>
                <w:szCs w:val="26"/>
              </w:rPr>
              <w:t>Notes/Exclusions</w:t>
            </w:r>
          </w:p>
        </w:tc>
      </w:tr>
      <w:tr w:rsidR="00DD3E42" w14:paraId="00107947" w14:textId="77777777" w:rsidTr="0081589C">
        <w:trPr>
          <w:trHeight w:val="332"/>
        </w:trPr>
        <w:tc>
          <w:tcPr>
            <w:tcW w:w="1525" w:type="dxa"/>
            <w:vMerge w:val="restart"/>
          </w:tcPr>
          <w:p w14:paraId="2C70C7E0" w14:textId="008E741E" w:rsidR="00DD3E42" w:rsidRPr="00203097" w:rsidRDefault="00DD3E42" w:rsidP="004F72BF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03097">
              <w:rPr>
                <w:rFonts w:ascii="Calibri" w:hAnsi="Calibri" w:cs="Calibri"/>
                <w:b/>
                <w:bCs/>
                <w:sz w:val="22"/>
                <w:szCs w:val="22"/>
              </w:rPr>
              <w:t>Fig.1        1A.</w:t>
            </w:r>
          </w:p>
        </w:tc>
        <w:tc>
          <w:tcPr>
            <w:tcW w:w="1530" w:type="dxa"/>
            <w:vAlign w:val="center"/>
          </w:tcPr>
          <w:p w14:paraId="7DB0ACD8" w14:textId="6D967A18" w:rsidR="00DD3E42" w:rsidRPr="00203097" w:rsidRDefault="00DD3E42" w:rsidP="004F72BF">
            <w:pPr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4 mo Female</w:t>
            </w:r>
          </w:p>
        </w:tc>
        <w:tc>
          <w:tcPr>
            <w:tcW w:w="2160" w:type="dxa"/>
            <w:vAlign w:val="center"/>
          </w:tcPr>
          <w:p w14:paraId="7DE3DDD1" w14:textId="40D6E9DF" w:rsidR="00DD3E42" w:rsidRPr="00203097" w:rsidRDefault="00DD3E42" w:rsidP="00846CE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VEH = 5, Ral = 5</w:t>
            </w:r>
          </w:p>
        </w:tc>
        <w:tc>
          <w:tcPr>
            <w:tcW w:w="5040" w:type="dxa"/>
            <w:vAlign w:val="center"/>
          </w:tcPr>
          <w:p w14:paraId="29C184CD" w14:textId="7C6C3980" w:rsidR="00DD3E42" w:rsidRPr="00203097" w:rsidRDefault="00DD3E42" w:rsidP="00DD3E4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DD3E42" w14:paraId="75C9BE19" w14:textId="77777777" w:rsidTr="0081589C">
        <w:tc>
          <w:tcPr>
            <w:tcW w:w="1525" w:type="dxa"/>
            <w:vMerge/>
          </w:tcPr>
          <w:p w14:paraId="1309533D" w14:textId="77777777" w:rsidR="00DD3E42" w:rsidRPr="00203097" w:rsidRDefault="00DD3E42" w:rsidP="004F72B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67CB18B6" w14:textId="44405192" w:rsidR="00DD3E42" w:rsidRPr="00203097" w:rsidRDefault="00DD3E42" w:rsidP="004F72BF">
            <w:pPr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24 mo Female</w:t>
            </w:r>
          </w:p>
        </w:tc>
        <w:tc>
          <w:tcPr>
            <w:tcW w:w="2160" w:type="dxa"/>
            <w:vAlign w:val="center"/>
          </w:tcPr>
          <w:p w14:paraId="757FE589" w14:textId="72863942" w:rsidR="00DD3E42" w:rsidRPr="00203097" w:rsidRDefault="00DD3E42" w:rsidP="00846CE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VEH = 4, Ral = 5</w:t>
            </w:r>
          </w:p>
        </w:tc>
        <w:tc>
          <w:tcPr>
            <w:tcW w:w="5040" w:type="dxa"/>
            <w:vAlign w:val="center"/>
          </w:tcPr>
          <w:p w14:paraId="4695A437" w14:textId="5EE6E221" w:rsidR="00DD3E42" w:rsidRPr="00203097" w:rsidRDefault="00DD3E42" w:rsidP="00DD3E4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DD3E42" w14:paraId="260AA3FF" w14:textId="77777777" w:rsidTr="0081589C">
        <w:tc>
          <w:tcPr>
            <w:tcW w:w="1525" w:type="dxa"/>
            <w:vMerge/>
          </w:tcPr>
          <w:p w14:paraId="578EC967" w14:textId="77777777" w:rsidR="00DD3E42" w:rsidRPr="00203097" w:rsidRDefault="00DD3E42" w:rsidP="004F72B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1BD16C3B" w14:textId="6249F051" w:rsidR="00DD3E42" w:rsidRPr="00203097" w:rsidRDefault="00DD3E42" w:rsidP="004F72BF">
            <w:pPr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4 mo Male</w:t>
            </w:r>
          </w:p>
        </w:tc>
        <w:tc>
          <w:tcPr>
            <w:tcW w:w="2160" w:type="dxa"/>
            <w:vAlign w:val="center"/>
          </w:tcPr>
          <w:p w14:paraId="4C31D7EB" w14:textId="499539C7" w:rsidR="00DD3E42" w:rsidRPr="00203097" w:rsidRDefault="00DD3E42" w:rsidP="00846CE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VEH = 5, Ral = 5</w:t>
            </w:r>
          </w:p>
        </w:tc>
        <w:tc>
          <w:tcPr>
            <w:tcW w:w="5040" w:type="dxa"/>
            <w:vAlign w:val="center"/>
          </w:tcPr>
          <w:p w14:paraId="2F352CF6" w14:textId="5A7DE4ED" w:rsidR="00DD3E42" w:rsidRPr="00203097" w:rsidRDefault="00DD3E42" w:rsidP="00DD3E4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DD3E42" w14:paraId="4C858747" w14:textId="77777777" w:rsidTr="0081589C">
        <w:tc>
          <w:tcPr>
            <w:tcW w:w="1525" w:type="dxa"/>
            <w:vMerge/>
          </w:tcPr>
          <w:p w14:paraId="0142442F" w14:textId="77777777" w:rsidR="00DD3E42" w:rsidRPr="00203097" w:rsidRDefault="00DD3E42" w:rsidP="004F72B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663E6AAE" w14:textId="480B5F01" w:rsidR="00DD3E42" w:rsidRPr="00203097" w:rsidRDefault="00DD3E42" w:rsidP="004F72BF">
            <w:pPr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24 mo Male</w:t>
            </w:r>
          </w:p>
        </w:tc>
        <w:tc>
          <w:tcPr>
            <w:tcW w:w="2160" w:type="dxa"/>
            <w:vAlign w:val="center"/>
          </w:tcPr>
          <w:p w14:paraId="038F8A7B" w14:textId="77488FCA" w:rsidR="00DD3E42" w:rsidRPr="00203097" w:rsidRDefault="00DD3E42" w:rsidP="00846CE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VEH = 4, Ral = 4</w:t>
            </w:r>
          </w:p>
        </w:tc>
        <w:tc>
          <w:tcPr>
            <w:tcW w:w="5040" w:type="dxa"/>
            <w:vAlign w:val="center"/>
          </w:tcPr>
          <w:p w14:paraId="34C03387" w14:textId="2AC4493E" w:rsidR="00DD3E42" w:rsidRPr="00203097" w:rsidRDefault="00DD3E42" w:rsidP="00DD3E4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DD3E42" w14:paraId="63495DF5" w14:textId="77777777" w:rsidTr="0081589C">
        <w:tc>
          <w:tcPr>
            <w:tcW w:w="1525" w:type="dxa"/>
            <w:vMerge w:val="restart"/>
          </w:tcPr>
          <w:p w14:paraId="39A38257" w14:textId="3293DFCC" w:rsidR="00DD3E42" w:rsidRPr="00203097" w:rsidRDefault="00DD3E42" w:rsidP="004F72B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 xml:space="preserve">                </w:t>
            </w:r>
            <w:r w:rsidRPr="00203097">
              <w:rPr>
                <w:rFonts w:ascii="Calibri" w:hAnsi="Calibri" w:cs="Calibri"/>
                <w:b/>
                <w:bCs/>
                <w:sz w:val="22"/>
                <w:szCs w:val="22"/>
              </w:rPr>
              <w:t>1B.</w:t>
            </w:r>
          </w:p>
        </w:tc>
        <w:tc>
          <w:tcPr>
            <w:tcW w:w="1530" w:type="dxa"/>
            <w:vAlign w:val="center"/>
          </w:tcPr>
          <w:p w14:paraId="50CC0B63" w14:textId="7A3EDE85" w:rsidR="00DD3E42" w:rsidRPr="00203097" w:rsidRDefault="00DD3E42" w:rsidP="004F72BF">
            <w:pPr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4 mo Female</w:t>
            </w:r>
          </w:p>
        </w:tc>
        <w:tc>
          <w:tcPr>
            <w:tcW w:w="2160" w:type="dxa"/>
            <w:vAlign w:val="center"/>
          </w:tcPr>
          <w:p w14:paraId="3EDDAF41" w14:textId="58EB8F59" w:rsidR="00DD3E42" w:rsidRPr="00203097" w:rsidRDefault="00DD3E42" w:rsidP="00846CE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VEH = 5, Ral = 5</w:t>
            </w:r>
          </w:p>
        </w:tc>
        <w:tc>
          <w:tcPr>
            <w:tcW w:w="5040" w:type="dxa"/>
            <w:vAlign w:val="center"/>
          </w:tcPr>
          <w:p w14:paraId="599925BB" w14:textId="473A8DA4" w:rsidR="00DD3E42" w:rsidRPr="00203097" w:rsidRDefault="00DD3E42" w:rsidP="00DD3E4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DD3E42" w14:paraId="6A6B144E" w14:textId="77777777" w:rsidTr="0081589C">
        <w:tc>
          <w:tcPr>
            <w:tcW w:w="1525" w:type="dxa"/>
            <w:vMerge/>
          </w:tcPr>
          <w:p w14:paraId="2FF0AC8B" w14:textId="77777777" w:rsidR="00DD3E42" w:rsidRPr="00203097" w:rsidRDefault="00DD3E42" w:rsidP="004F72B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3F1826F7" w14:textId="42B88F96" w:rsidR="00DD3E42" w:rsidRPr="00203097" w:rsidRDefault="00DD3E42" w:rsidP="004F72BF">
            <w:pPr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24 mo Female</w:t>
            </w:r>
          </w:p>
        </w:tc>
        <w:tc>
          <w:tcPr>
            <w:tcW w:w="2160" w:type="dxa"/>
            <w:vAlign w:val="center"/>
          </w:tcPr>
          <w:p w14:paraId="1C9BA83D" w14:textId="3D693FFD" w:rsidR="00DD3E42" w:rsidRPr="00203097" w:rsidRDefault="00DD3E42" w:rsidP="00846CE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VEH = 3, Ral = 5</w:t>
            </w:r>
          </w:p>
        </w:tc>
        <w:tc>
          <w:tcPr>
            <w:tcW w:w="5040" w:type="dxa"/>
            <w:vAlign w:val="center"/>
          </w:tcPr>
          <w:p w14:paraId="1A91E782" w14:textId="09C8A63A" w:rsidR="00DD3E42" w:rsidRPr="00203097" w:rsidRDefault="00DD3E42" w:rsidP="00DD3E4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Style w:val="Emphasis"/>
                <w:rFonts w:ascii="Calibri" w:hAnsi="Calibri" w:cs="Calibri"/>
                <w:sz w:val="22"/>
                <w:szCs w:val="22"/>
              </w:rPr>
              <w:t>One aged female unwilling to walk</w:t>
            </w:r>
          </w:p>
        </w:tc>
      </w:tr>
      <w:tr w:rsidR="00DD3E42" w14:paraId="1B973F57" w14:textId="77777777" w:rsidTr="0081589C">
        <w:tc>
          <w:tcPr>
            <w:tcW w:w="1525" w:type="dxa"/>
            <w:vMerge/>
          </w:tcPr>
          <w:p w14:paraId="58F81F61" w14:textId="77777777" w:rsidR="00DD3E42" w:rsidRPr="00203097" w:rsidRDefault="00DD3E42" w:rsidP="004F72B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41D8BFB4" w14:textId="719DC653" w:rsidR="00DD3E42" w:rsidRPr="00203097" w:rsidRDefault="00DD3E42" w:rsidP="004F72BF">
            <w:pPr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4 mo Male</w:t>
            </w:r>
          </w:p>
        </w:tc>
        <w:tc>
          <w:tcPr>
            <w:tcW w:w="2160" w:type="dxa"/>
            <w:vAlign w:val="center"/>
          </w:tcPr>
          <w:p w14:paraId="333F32B6" w14:textId="4CCE5464" w:rsidR="00DD3E42" w:rsidRPr="00203097" w:rsidRDefault="00DD3E42" w:rsidP="00846CE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VEH = 5, Ral = 4</w:t>
            </w:r>
          </w:p>
        </w:tc>
        <w:tc>
          <w:tcPr>
            <w:tcW w:w="5040" w:type="dxa"/>
            <w:vAlign w:val="center"/>
          </w:tcPr>
          <w:p w14:paraId="1A892D30" w14:textId="2C58964F" w:rsidR="00DD3E42" w:rsidRPr="00203097" w:rsidRDefault="00DD3E42" w:rsidP="00DD3E4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DD3E42" w14:paraId="4F98ACF7" w14:textId="77777777" w:rsidTr="0081589C">
        <w:tc>
          <w:tcPr>
            <w:tcW w:w="1525" w:type="dxa"/>
            <w:vMerge/>
          </w:tcPr>
          <w:p w14:paraId="587B15DC" w14:textId="77777777" w:rsidR="00DD3E42" w:rsidRPr="00203097" w:rsidRDefault="00DD3E42" w:rsidP="004F72B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05027709" w14:textId="61DB8D9B" w:rsidR="00DD3E42" w:rsidRPr="00203097" w:rsidRDefault="00DD3E42" w:rsidP="004F72BF">
            <w:pPr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24 mo Male</w:t>
            </w:r>
          </w:p>
        </w:tc>
        <w:tc>
          <w:tcPr>
            <w:tcW w:w="2160" w:type="dxa"/>
            <w:vAlign w:val="center"/>
          </w:tcPr>
          <w:p w14:paraId="4A9D4D24" w14:textId="3ED45431" w:rsidR="00DD3E42" w:rsidRPr="00203097" w:rsidRDefault="00DD3E42" w:rsidP="00846CE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VEH = 4, Ral = 5</w:t>
            </w:r>
          </w:p>
        </w:tc>
        <w:tc>
          <w:tcPr>
            <w:tcW w:w="5040" w:type="dxa"/>
            <w:vAlign w:val="center"/>
          </w:tcPr>
          <w:p w14:paraId="0FA532C0" w14:textId="5D8B2459" w:rsidR="00DD3E42" w:rsidRPr="00203097" w:rsidRDefault="00DD3E42" w:rsidP="00DD3E4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7E12DF" w14:paraId="4BF8D39D" w14:textId="0CECA5C3" w:rsidTr="0081589C">
        <w:tc>
          <w:tcPr>
            <w:tcW w:w="1525" w:type="dxa"/>
            <w:vMerge w:val="restart"/>
            <w:vAlign w:val="center"/>
          </w:tcPr>
          <w:p w14:paraId="14E96348" w14:textId="4D0C04D1" w:rsidR="007E12DF" w:rsidRPr="00203097" w:rsidRDefault="007E12DF" w:rsidP="007E12DF">
            <w:pPr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Style w:val="Strong"/>
                <w:rFonts w:ascii="Calibri" w:hAnsi="Calibri" w:cs="Calibri"/>
                <w:sz w:val="22"/>
                <w:szCs w:val="22"/>
              </w:rPr>
              <w:t>Fig. 2        2B.</w:t>
            </w:r>
          </w:p>
        </w:tc>
        <w:tc>
          <w:tcPr>
            <w:tcW w:w="1530" w:type="dxa"/>
            <w:vAlign w:val="center"/>
          </w:tcPr>
          <w:p w14:paraId="589280C5" w14:textId="3AF1A31C" w:rsidR="007E12DF" w:rsidRPr="00203097" w:rsidRDefault="007E12DF" w:rsidP="007E12DF">
            <w:pPr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4 mo Female</w:t>
            </w:r>
          </w:p>
        </w:tc>
        <w:tc>
          <w:tcPr>
            <w:tcW w:w="2160" w:type="dxa"/>
            <w:vAlign w:val="center"/>
          </w:tcPr>
          <w:p w14:paraId="0762E794" w14:textId="630B3F1D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VEH = 3, Ral = 5</w:t>
            </w:r>
          </w:p>
        </w:tc>
        <w:tc>
          <w:tcPr>
            <w:tcW w:w="5040" w:type="dxa"/>
            <w:vAlign w:val="center"/>
          </w:tcPr>
          <w:p w14:paraId="785ABC5A" w14:textId="219A4D1B" w:rsidR="007E12DF" w:rsidRPr="00203097" w:rsidRDefault="00B60954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Emphasis"/>
                <w:rFonts w:ascii="Calibri" w:hAnsi="Calibri" w:cs="Calibri"/>
                <w:sz w:val="22"/>
                <w:szCs w:val="22"/>
              </w:rPr>
              <w:t>Extreme histological artifacts</w:t>
            </w:r>
          </w:p>
        </w:tc>
      </w:tr>
      <w:tr w:rsidR="007E12DF" w14:paraId="3AC4008F" w14:textId="68A2EC32" w:rsidTr="0081589C">
        <w:tc>
          <w:tcPr>
            <w:tcW w:w="1525" w:type="dxa"/>
            <w:vMerge/>
            <w:vAlign w:val="center"/>
          </w:tcPr>
          <w:p w14:paraId="56EBE84B" w14:textId="77777777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333B629C" w14:textId="1214DEEB" w:rsidR="007E12DF" w:rsidRPr="00203097" w:rsidRDefault="007E12DF" w:rsidP="007E12DF">
            <w:pPr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24 mo Female</w:t>
            </w:r>
          </w:p>
        </w:tc>
        <w:tc>
          <w:tcPr>
            <w:tcW w:w="2160" w:type="dxa"/>
            <w:vAlign w:val="center"/>
          </w:tcPr>
          <w:p w14:paraId="0842BA97" w14:textId="45B8981D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VEH = 4, Ral = 5</w:t>
            </w:r>
          </w:p>
        </w:tc>
        <w:tc>
          <w:tcPr>
            <w:tcW w:w="5040" w:type="dxa"/>
            <w:vAlign w:val="center"/>
          </w:tcPr>
          <w:p w14:paraId="02FCE403" w14:textId="5F05B818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7E12DF" w14:paraId="64D48028" w14:textId="554CD6A8" w:rsidTr="0081589C">
        <w:tc>
          <w:tcPr>
            <w:tcW w:w="1525" w:type="dxa"/>
            <w:vMerge/>
            <w:vAlign w:val="center"/>
          </w:tcPr>
          <w:p w14:paraId="0C565402" w14:textId="77777777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66E183FA" w14:textId="6E439BA5" w:rsidR="007E12DF" w:rsidRPr="00203097" w:rsidRDefault="007E12DF" w:rsidP="007E12DF">
            <w:pPr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4 mo Male</w:t>
            </w:r>
          </w:p>
        </w:tc>
        <w:tc>
          <w:tcPr>
            <w:tcW w:w="2160" w:type="dxa"/>
            <w:vAlign w:val="center"/>
          </w:tcPr>
          <w:p w14:paraId="7490F0F3" w14:textId="32B6FB82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VEH = 4, Ral = 3</w:t>
            </w:r>
          </w:p>
        </w:tc>
        <w:tc>
          <w:tcPr>
            <w:tcW w:w="5040" w:type="dxa"/>
            <w:vAlign w:val="center"/>
          </w:tcPr>
          <w:p w14:paraId="77788007" w14:textId="18E733B8" w:rsidR="007E12DF" w:rsidRPr="00203097" w:rsidRDefault="00746AF8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Emphasis"/>
                <w:rFonts w:ascii="Calibri" w:hAnsi="Calibri" w:cs="Calibri"/>
                <w:sz w:val="22"/>
                <w:szCs w:val="22"/>
              </w:rPr>
              <w:t>Extreme histological artifacts</w:t>
            </w:r>
          </w:p>
        </w:tc>
      </w:tr>
      <w:tr w:rsidR="007E12DF" w14:paraId="79D574EA" w14:textId="30D35CFB" w:rsidTr="0081589C">
        <w:tc>
          <w:tcPr>
            <w:tcW w:w="1525" w:type="dxa"/>
            <w:vMerge/>
            <w:vAlign w:val="center"/>
          </w:tcPr>
          <w:p w14:paraId="474562DC" w14:textId="77777777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4BEE7414" w14:textId="6ED9A3B1" w:rsidR="007E12DF" w:rsidRPr="00203097" w:rsidRDefault="007E12DF" w:rsidP="007E12DF">
            <w:pPr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24 mo Male</w:t>
            </w:r>
          </w:p>
        </w:tc>
        <w:tc>
          <w:tcPr>
            <w:tcW w:w="2160" w:type="dxa"/>
            <w:vAlign w:val="center"/>
          </w:tcPr>
          <w:p w14:paraId="15E7FB29" w14:textId="2E69B650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VEH = 4, Ral = 5</w:t>
            </w:r>
          </w:p>
        </w:tc>
        <w:tc>
          <w:tcPr>
            <w:tcW w:w="5040" w:type="dxa"/>
            <w:vAlign w:val="center"/>
          </w:tcPr>
          <w:p w14:paraId="7F9B09D7" w14:textId="7F7C692D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7E12DF" w14:paraId="07E8DD45" w14:textId="77777777" w:rsidTr="0081589C">
        <w:tc>
          <w:tcPr>
            <w:tcW w:w="1525" w:type="dxa"/>
            <w:vMerge w:val="restart"/>
          </w:tcPr>
          <w:p w14:paraId="0CF31FEF" w14:textId="4F10A80E" w:rsidR="007E12DF" w:rsidRPr="00203097" w:rsidRDefault="007E12DF" w:rsidP="007E12D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03097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             </w:t>
            </w:r>
            <w:r w:rsidRPr="00203097">
              <w:rPr>
                <w:rFonts w:ascii="Calibri" w:hAnsi="Calibri" w:cs="Calibri"/>
              </w:rPr>
              <w:t xml:space="preserve">  </w:t>
            </w:r>
            <w:r w:rsidRPr="00203097">
              <w:rPr>
                <w:rFonts w:ascii="Calibri" w:hAnsi="Calibri" w:cs="Calibri"/>
                <w:b/>
                <w:bCs/>
                <w:sz w:val="22"/>
                <w:szCs w:val="22"/>
              </w:rPr>
              <w:t>2C.</w:t>
            </w:r>
          </w:p>
        </w:tc>
        <w:tc>
          <w:tcPr>
            <w:tcW w:w="1530" w:type="dxa"/>
            <w:vAlign w:val="center"/>
          </w:tcPr>
          <w:p w14:paraId="661CCF17" w14:textId="4556EFDD" w:rsidR="007E12DF" w:rsidRPr="00203097" w:rsidRDefault="007E12DF" w:rsidP="007E12DF">
            <w:pPr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4 mo Female</w:t>
            </w:r>
          </w:p>
        </w:tc>
        <w:tc>
          <w:tcPr>
            <w:tcW w:w="2160" w:type="dxa"/>
            <w:vAlign w:val="center"/>
          </w:tcPr>
          <w:p w14:paraId="7A419931" w14:textId="333CDAEF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VEH = 3, Ral = 3</w:t>
            </w:r>
          </w:p>
        </w:tc>
        <w:tc>
          <w:tcPr>
            <w:tcW w:w="5040" w:type="dxa"/>
            <w:vAlign w:val="center"/>
          </w:tcPr>
          <w:p w14:paraId="419EE5F6" w14:textId="41C7AC5F" w:rsidR="007E12DF" w:rsidRPr="00203097" w:rsidRDefault="00746AF8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Emphasis"/>
                <w:rFonts w:ascii="Calibri" w:hAnsi="Calibri" w:cs="Calibri"/>
                <w:sz w:val="22"/>
                <w:szCs w:val="22"/>
              </w:rPr>
              <w:t>Extreme histological artifacts</w:t>
            </w:r>
          </w:p>
        </w:tc>
      </w:tr>
      <w:tr w:rsidR="007E12DF" w14:paraId="3935B1CE" w14:textId="77777777" w:rsidTr="0081589C">
        <w:tc>
          <w:tcPr>
            <w:tcW w:w="1525" w:type="dxa"/>
            <w:vMerge/>
          </w:tcPr>
          <w:p w14:paraId="0B7D5DD0" w14:textId="77777777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63849B73" w14:textId="036FEFEF" w:rsidR="007E12DF" w:rsidRPr="00203097" w:rsidRDefault="007E12DF" w:rsidP="007E12DF">
            <w:pPr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24 mo Female</w:t>
            </w:r>
          </w:p>
        </w:tc>
        <w:tc>
          <w:tcPr>
            <w:tcW w:w="2160" w:type="dxa"/>
            <w:vAlign w:val="center"/>
          </w:tcPr>
          <w:p w14:paraId="714C6F07" w14:textId="78544E01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VEH = 4, Ral = 5</w:t>
            </w:r>
          </w:p>
        </w:tc>
        <w:tc>
          <w:tcPr>
            <w:tcW w:w="5040" w:type="dxa"/>
            <w:vAlign w:val="center"/>
          </w:tcPr>
          <w:p w14:paraId="1C4C6119" w14:textId="26E97EAA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7E12DF" w14:paraId="3EBEAB81" w14:textId="77777777" w:rsidTr="0081589C">
        <w:tc>
          <w:tcPr>
            <w:tcW w:w="1525" w:type="dxa"/>
            <w:vMerge/>
          </w:tcPr>
          <w:p w14:paraId="5F2A5795" w14:textId="77777777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766EE1D7" w14:textId="4DD8A70A" w:rsidR="007E12DF" w:rsidRPr="00203097" w:rsidRDefault="007E12DF" w:rsidP="007E12DF">
            <w:pPr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4 mo Male</w:t>
            </w:r>
          </w:p>
        </w:tc>
        <w:tc>
          <w:tcPr>
            <w:tcW w:w="2160" w:type="dxa"/>
            <w:vAlign w:val="center"/>
          </w:tcPr>
          <w:p w14:paraId="16DAF8D5" w14:textId="0B8CFEB5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VEH = 4, Ral = 3</w:t>
            </w:r>
          </w:p>
        </w:tc>
        <w:tc>
          <w:tcPr>
            <w:tcW w:w="5040" w:type="dxa"/>
            <w:vAlign w:val="center"/>
          </w:tcPr>
          <w:p w14:paraId="6988C371" w14:textId="5B2B6D0F" w:rsidR="007E12DF" w:rsidRPr="00203097" w:rsidRDefault="00746AF8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Emphasis"/>
                <w:rFonts w:ascii="Calibri" w:hAnsi="Calibri" w:cs="Calibri"/>
                <w:sz w:val="22"/>
                <w:szCs w:val="22"/>
              </w:rPr>
              <w:t>Extreme histological artifacts</w:t>
            </w:r>
          </w:p>
        </w:tc>
      </w:tr>
      <w:tr w:rsidR="007E12DF" w14:paraId="5823EDBB" w14:textId="77777777" w:rsidTr="0081589C">
        <w:tc>
          <w:tcPr>
            <w:tcW w:w="1525" w:type="dxa"/>
            <w:vMerge/>
          </w:tcPr>
          <w:p w14:paraId="33C64B75" w14:textId="77777777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594987F1" w14:textId="0BF38B4D" w:rsidR="007E12DF" w:rsidRPr="00203097" w:rsidRDefault="007E12DF" w:rsidP="007E12DF">
            <w:pPr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24 mo Male</w:t>
            </w:r>
          </w:p>
        </w:tc>
        <w:tc>
          <w:tcPr>
            <w:tcW w:w="2160" w:type="dxa"/>
            <w:vAlign w:val="center"/>
          </w:tcPr>
          <w:p w14:paraId="74F10A7B" w14:textId="1933BA5A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VEH = 4, Ral = 5</w:t>
            </w:r>
          </w:p>
        </w:tc>
        <w:tc>
          <w:tcPr>
            <w:tcW w:w="5040" w:type="dxa"/>
            <w:vAlign w:val="center"/>
          </w:tcPr>
          <w:p w14:paraId="5E2BFA08" w14:textId="3364CF68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7E12DF" w14:paraId="31221F02" w14:textId="41ED7C14" w:rsidTr="0081589C">
        <w:tc>
          <w:tcPr>
            <w:tcW w:w="1525" w:type="dxa"/>
            <w:vMerge w:val="restart"/>
            <w:vAlign w:val="center"/>
          </w:tcPr>
          <w:p w14:paraId="7E44E689" w14:textId="500C5EB6" w:rsidR="007E12DF" w:rsidRPr="00203097" w:rsidRDefault="007E12DF" w:rsidP="007E12DF">
            <w:pPr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Style w:val="Strong"/>
                <w:rFonts w:ascii="Calibri" w:hAnsi="Calibri" w:cs="Calibri"/>
                <w:sz w:val="22"/>
                <w:szCs w:val="22"/>
              </w:rPr>
              <w:t>Fig. 3        3B.</w:t>
            </w:r>
          </w:p>
          <w:p w14:paraId="344D014B" w14:textId="77777777" w:rsidR="007E12DF" w:rsidRPr="00203097" w:rsidRDefault="007E12DF" w:rsidP="007E12DF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7563FD31" w14:textId="4B7A9311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17F52DF9" w14:textId="664676BB" w:rsidR="007E12DF" w:rsidRPr="00203097" w:rsidRDefault="007E12DF" w:rsidP="007E12DF">
            <w:pPr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4 mo Female</w:t>
            </w:r>
          </w:p>
        </w:tc>
        <w:tc>
          <w:tcPr>
            <w:tcW w:w="2160" w:type="dxa"/>
            <w:vAlign w:val="center"/>
          </w:tcPr>
          <w:p w14:paraId="33F175F6" w14:textId="3845D470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VEH = 5, Ral = 3</w:t>
            </w:r>
          </w:p>
        </w:tc>
        <w:tc>
          <w:tcPr>
            <w:tcW w:w="5040" w:type="dxa"/>
            <w:vAlign w:val="center"/>
          </w:tcPr>
          <w:p w14:paraId="5147234D" w14:textId="25DE46EB" w:rsidR="007E12DF" w:rsidRPr="00203097" w:rsidRDefault="00746AF8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Emphasis"/>
                <w:rFonts w:ascii="Calibri" w:hAnsi="Calibri" w:cs="Calibri"/>
                <w:sz w:val="22"/>
                <w:szCs w:val="22"/>
              </w:rPr>
              <w:t>Extreme histological artifacts</w:t>
            </w:r>
          </w:p>
        </w:tc>
      </w:tr>
      <w:tr w:rsidR="007E12DF" w14:paraId="455E2A55" w14:textId="445C3723" w:rsidTr="0081589C">
        <w:tc>
          <w:tcPr>
            <w:tcW w:w="1525" w:type="dxa"/>
            <w:vMerge/>
            <w:vAlign w:val="center"/>
          </w:tcPr>
          <w:p w14:paraId="050C67FF" w14:textId="77777777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47FE5410" w14:textId="69F3AF71" w:rsidR="007E12DF" w:rsidRPr="00203097" w:rsidRDefault="007E12DF" w:rsidP="007E12DF">
            <w:pPr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24 mo Female</w:t>
            </w:r>
          </w:p>
        </w:tc>
        <w:tc>
          <w:tcPr>
            <w:tcW w:w="2160" w:type="dxa"/>
            <w:vAlign w:val="center"/>
          </w:tcPr>
          <w:p w14:paraId="02EBCD06" w14:textId="449E6B53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VEH = 3, Ral = 4</w:t>
            </w:r>
          </w:p>
        </w:tc>
        <w:tc>
          <w:tcPr>
            <w:tcW w:w="5040" w:type="dxa"/>
            <w:vAlign w:val="center"/>
          </w:tcPr>
          <w:p w14:paraId="2B24FF2D" w14:textId="1D4C84FA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7E12DF" w14:paraId="04B178C7" w14:textId="08DB624C" w:rsidTr="0081589C">
        <w:tc>
          <w:tcPr>
            <w:tcW w:w="1525" w:type="dxa"/>
            <w:vMerge/>
            <w:vAlign w:val="center"/>
          </w:tcPr>
          <w:p w14:paraId="488AC636" w14:textId="77777777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0EE2DC76" w14:textId="0C8830DD" w:rsidR="007E12DF" w:rsidRPr="00203097" w:rsidRDefault="007E12DF" w:rsidP="007E12DF">
            <w:pPr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4 mo Male</w:t>
            </w:r>
          </w:p>
        </w:tc>
        <w:tc>
          <w:tcPr>
            <w:tcW w:w="2160" w:type="dxa"/>
            <w:vAlign w:val="center"/>
          </w:tcPr>
          <w:p w14:paraId="3030625A" w14:textId="5FC73C5D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VEH = 4, Ral = 3</w:t>
            </w:r>
          </w:p>
        </w:tc>
        <w:tc>
          <w:tcPr>
            <w:tcW w:w="5040" w:type="dxa"/>
            <w:vAlign w:val="center"/>
          </w:tcPr>
          <w:p w14:paraId="4B39D51C" w14:textId="295BB94C" w:rsidR="007E12DF" w:rsidRPr="00203097" w:rsidRDefault="00746AF8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Emphasis"/>
                <w:rFonts w:ascii="Calibri" w:hAnsi="Calibri" w:cs="Calibri"/>
                <w:sz w:val="22"/>
                <w:szCs w:val="22"/>
              </w:rPr>
              <w:t>Extreme histological artifacts</w:t>
            </w:r>
          </w:p>
        </w:tc>
      </w:tr>
      <w:tr w:rsidR="007E12DF" w14:paraId="7A7451C6" w14:textId="77777777" w:rsidTr="0081589C">
        <w:tc>
          <w:tcPr>
            <w:tcW w:w="1525" w:type="dxa"/>
            <w:vMerge/>
            <w:vAlign w:val="center"/>
          </w:tcPr>
          <w:p w14:paraId="55716E77" w14:textId="77777777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7BA7BCF8" w14:textId="7963B0D2" w:rsidR="007E12DF" w:rsidRPr="00203097" w:rsidRDefault="007E12DF" w:rsidP="007E12DF">
            <w:pPr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24 mo Male</w:t>
            </w:r>
          </w:p>
        </w:tc>
        <w:tc>
          <w:tcPr>
            <w:tcW w:w="2160" w:type="dxa"/>
            <w:vAlign w:val="center"/>
          </w:tcPr>
          <w:p w14:paraId="6D09776B" w14:textId="00835DDB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VEH = 4, Ral = 4</w:t>
            </w:r>
          </w:p>
        </w:tc>
        <w:tc>
          <w:tcPr>
            <w:tcW w:w="5040" w:type="dxa"/>
            <w:vAlign w:val="center"/>
          </w:tcPr>
          <w:p w14:paraId="1F37317E" w14:textId="6BDDFB35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746AF8" w14:paraId="693030F0" w14:textId="14871E20" w:rsidTr="006132F1">
        <w:tc>
          <w:tcPr>
            <w:tcW w:w="1525" w:type="dxa"/>
            <w:vMerge w:val="restart"/>
            <w:vAlign w:val="center"/>
          </w:tcPr>
          <w:p w14:paraId="37EA60F6" w14:textId="6777D31F" w:rsidR="00746AF8" w:rsidRPr="00203097" w:rsidRDefault="00746AF8" w:rsidP="00746AF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                 3C.</w:t>
            </w:r>
            <w:r w:rsidRPr="00203097">
              <w:rPr>
                <w:rStyle w:val="Strong"/>
                <w:rFonts w:ascii="Calibri" w:eastAsiaTheme="majorEastAsia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530" w:type="dxa"/>
            <w:vAlign w:val="center"/>
          </w:tcPr>
          <w:p w14:paraId="359692C9" w14:textId="0A258D70" w:rsidR="00746AF8" w:rsidRPr="00203097" w:rsidRDefault="00746AF8" w:rsidP="00746AF8">
            <w:pPr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4 mo Female</w:t>
            </w:r>
          </w:p>
        </w:tc>
        <w:tc>
          <w:tcPr>
            <w:tcW w:w="2160" w:type="dxa"/>
            <w:vAlign w:val="center"/>
          </w:tcPr>
          <w:p w14:paraId="6C8A058E" w14:textId="5DAFC08D" w:rsidR="00746AF8" w:rsidRPr="00203097" w:rsidRDefault="00746AF8" w:rsidP="00746AF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VEH = 5, Ral = 3</w:t>
            </w:r>
          </w:p>
        </w:tc>
        <w:tc>
          <w:tcPr>
            <w:tcW w:w="5040" w:type="dxa"/>
          </w:tcPr>
          <w:p w14:paraId="0603FEF1" w14:textId="1E3F58B9" w:rsidR="00746AF8" w:rsidRPr="00203097" w:rsidRDefault="00746AF8" w:rsidP="00746AF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26EB9">
              <w:rPr>
                <w:rStyle w:val="Emphasis"/>
                <w:rFonts w:ascii="Calibri" w:hAnsi="Calibri" w:cs="Calibri"/>
                <w:sz w:val="22"/>
                <w:szCs w:val="22"/>
              </w:rPr>
              <w:t>Extreme histological artifacts</w:t>
            </w:r>
          </w:p>
        </w:tc>
      </w:tr>
      <w:tr w:rsidR="00746AF8" w14:paraId="655A963A" w14:textId="06685A50" w:rsidTr="006132F1">
        <w:tc>
          <w:tcPr>
            <w:tcW w:w="1525" w:type="dxa"/>
            <w:vMerge/>
            <w:vAlign w:val="center"/>
          </w:tcPr>
          <w:p w14:paraId="747F1989" w14:textId="77777777" w:rsidR="00746AF8" w:rsidRPr="00203097" w:rsidRDefault="00746AF8" w:rsidP="00746AF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4B038059" w14:textId="13AEAC3C" w:rsidR="00746AF8" w:rsidRPr="00203097" w:rsidRDefault="00746AF8" w:rsidP="00746AF8">
            <w:pPr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24 mo Female</w:t>
            </w:r>
          </w:p>
        </w:tc>
        <w:tc>
          <w:tcPr>
            <w:tcW w:w="2160" w:type="dxa"/>
            <w:vAlign w:val="center"/>
          </w:tcPr>
          <w:p w14:paraId="605FBF9B" w14:textId="2F12343E" w:rsidR="00746AF8" w:rsidRPr="00203097" w:rsidRDefault="00746AF8" w:rsidP="00746AF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VEH = 3, Ral = 4</w:t>
            </w:r>
          </w:p>
        </w:tc>
        <w:tc>
          <w:tcPr>
            <w:tcW w:w="5040" w:type="dxa"/>
          </w:tcPr>
          <w:p w14:paraId="54467F04" w14:textId="2441E2DF" w:rsidR="00746AF8" w:rsidRPr="00203097" w:rsidRDefault="00746AF8" w:rsidP="00746AF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26EB9">
              <w:rPr>
                <w:rStyle w:val="Emphasis"/>
                <w:rFonts w:ascii="Calibri" w:hAnsi="Calibri" w:cs="Calibri"/>
                <w:sz w:val="22"/>
                <w:szCs w:val="22"/>
              </w:rPr>
              <w:t>Extreme histological artifacts</w:t>
            </w:r>
          </w:p>
        </w:tc>
      </w:tr>
      <w:tr w:rsidR="00746AF8" w14:paraId="1C9DB438" w14:textId="2887789F" w:rsidTr="006132F1">
        <w:tc>
          <w:tcPr>
            <w:tcW w:w="1525" w:type="dxa"/>
            <w:vMerge/>
            <w:vAlign w:val="center"/>
          </w:tcPr>
          <w:p w14:paraId="00B07510" w14:textId="77777777" w:rsidR="00746AF8" w:rsidRPr="00203097" w:rsidRDefault="00746AF8" w:rsidP="00746AF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0C879AE4" w14:textId="6B553EAA" w:rsidR="00746AF8" w:rsidRPr="00203097" w:rsidRDefault="00746AF8" w:rsidP="00746AF8">
            <w:pPr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4 mo Male</w:t>
            </w:r>
          </w:p>
        </w:tc>
        <w:tc>
          <w:tcPr>
            <w:tcW w:w="2160" w:type="dxa"/>
            <w:vAlign w:val="center"/>
          </w:tcPr>
          <w:p w14:paraId="494DD985" w14:textId="4051F0D3" w:rsidR="00746AF8" w:rsidRPr="00203097" w:rsidRDefault="00746AF8" w:rsidP="00746AF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VEH = 4, Ral = 3</w:t>
            </w:r>
          </w:p>
        </w:tc>
        <w:tc>
          <w:tcPr>
            <w:tcW w:w="5040" w:type="dxa"/>
          </w:tcPr>
          <w:p w14:paraId="4A9EAD9A" w14:textId="0CE8E516" w:rsidR="00746AF8" w:rsidRPr="00203097" w:rsidRDefault="00746AF8" w:rsidP="00746AF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26EB9">
              <w:rPr>
                <w:rStyle w:val="Emphasis"/>
                <w:rFonts w:ascii="Calibri" w:hAnsi="Calibri" w:cs="Calibri"/>
                <w:sz w:val="22"/>
                <w:szCs w:val="22"/>
              </w:rPr>
              <w:t>Extreme histological artifacts</w:t>
            </w:r>
          </w:p>
        </w:tc>
      </w:tr>
      <w:tr w:rsidR="007E12DF" w14:paraId="6E557E89" w14:textId="77777777" w:rsidTr="0081589C">
        <w:tc>
          <w:tcPr>
            <w:tcW w:w="1525" w:type="dxa"/>
            <w:vMerge/>
            <w:vAlign w:val="center"/>
          </w:tcPr>
          <w:p w14:paraId="3085735C" w14:textId="77777777" w:rsidR="007E12DF" w:rsidRPr="00203097" w:rsidRDefault="007E12DF" w:rsidP="007E12D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0AA76EC3" w14:textId="232C74FB" w:rsidR="007E12DF" w:rsidRPr="00203097" w:rsidRDefault="007E12DF" w:rsidP="007E12DF">
            <w:pPr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24 mo Male</w:t>
            </w:r>
          </w:p>
        </w:tc>
        <w:tc>
          <w:tcPr>
            <w:tcW w:w="2160" w:type="dxa"/>
            <w:vAlign w:val="center"/>
          </w:tcPr>
          <w:p w14:paraId="5450D640" w14:textId="7B908C55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VEH = 4, Ral = 4</w:t>
            </w:r>
          </w:p>
        </w:tc>
        <w:tc>
          <w:tcPr>
            <w:tcW w:w="5040" w:type="dxa"/>
            <w:vAlign w:val="center"/>
          </w:tcPr>
          <w:p w14:paraId="3C3843EB" w14:textId="15F031CF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7E12DF" w14:paraId="0A85E2CF" w14:textId="77777777" w:rsidTr="0081589C">
        <w:tc>
          <w:tcPr>
            <w:tcW w:w="1525" w:type="dxa"/>
            <w:vMerge w:val="restart"/>
            <w:vAlign w:val="center"/>
          </w:tcPr>
          <w:p w14:paraId="41020171" w14:textId="2F5973B4" w:rsidR="007E12DF" w:rsidRPr="00203097" w:rsidRDefault="007E12DF" w:rsidP="007E12DF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03097">
              <w:rPr>
                <w:rFonts w:ascii="Calibri" w:hAnsi="Calibri" w:cs="Calibri"/>
                <w:b/>
                <w:bCs/>
                <w:sz w:val="22"/>
                <w:szCs w:val="22"/>
              </w:rPr>
              <w:t>Fig. 4        4E.</w:t>
            </w:r>
          </w:p>
        </w:tc>
        <w:tc>
          <w:tcPr>
            <w:tcW w:w="1530" w:type="dxa"/>
            <w:vAlign w:val="center"/>
          </w:tcPr>
          <w:p w14:paraId="04FE2F69" w14:textId="024BF288" w:rsidR="007E12DF" w:rsidRPr="00203097" w:rsidRDefault="007E12DF" w:rsidP="007E12DF">
            <w:pPr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4 mo Female</w:t>
            </w:r>
          </w:p>
        </w:tc>
        <w:tc>
          <w:tcPr>
            <w:tcW w:w="2160" w:type="dxa"/>
            <w:vAlign w:val="center"/>
          </w:tcPr>
          <w:p w14:paraId="266D7D14" w14:textId="36A3EA47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VEH = 4, Ral = 4</w:t>
            </w:r>
          </w:p>
        </w:tc>
        <w:tc>
          <w:tcPr>
            <w:tcW w:w="5040" w:type="dxa"/>
            <w:vAlign w:val="center"/>
          </w:tcPr>
          <w:p w14:paraId="51642901" w14:textId="1A950C0E" w:rsidR="007E12DF" w:rsidRPr="00203097" w:rsidRDefault="007E12DF" w:rsidP="007E12DF">
            <w:pPr>
              <w:jc w:val="center"/>
              <w:rPr>
                <w:rStyle w:val="Emphasis"/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7E12DF" w14:paraId="6032F923" w14:textId="77777777" w:rsidTr="0081589C">
        <w:tc>
          <w:tcPr>
            <w:tcW w:w="1525" w:type="dxa"/>
            <w:vMerge/>
            <w:vAlign w:val="center"/>
          </w:tcPr>
          <w:p w14:paraId="4D5AD1B3" w14:textId="77777777" w:rsidR="007E12DF" w:rsidRPr="00203097" w:rsidRDefault="007E12DF" w:rsidP="007E12D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302BAA34" w14:textId="6EBEDD63" w:rsidR="007E12DF" w:rsidRPr="00203097" w:rsidRDefault="007E12DF" w:rsidP="007E12DF">
            <w:pPr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24 mo Female</w:t>
            </w:r>
          </w:p>
        </w:tc>
        <w:tc>
          <w:tcPr>
            <w:tcW w:w="2160" w:type="dxa"/>
            <w:vAlign w:val="center"/>
          </w:tcPr>
          <w:p w14:paraId="162D4F21" w14:textId="2B40168D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VEH = 5, Ral = 5</w:t>
            </w:r>
          </w:p>
        </w:tc>
        <w:tc>
          <w:tcPr>
            <w:tcW w:w="5040" w:type="dxa"/>
            <w:vAlign w:val="center"/>
          </w:tcPr>
          <w:p w14:paraId="63416E57" w14:textId="62FC342C" w:rsidR="007E12DF" w:rsidRPr="00203097" w:rsidRDefault="007E12DF" w:rsidP="007E12DF">
            <w:pPr>
              <w:jc w:val="center"/>
              <w:rPr>
                <w:rStyle w:val="Emphasis"/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7E12DF" w14:paraId="2293891F" w14:textId="77777777" w:rsidTr="0081589C">
        <w:tc>
          <w:tcPr>
            <w:tcW w:w="1525" w:type="dxa"/>
            <w:vMerge/>
            <w:vAlign w:val="center"/>
          </w:tcPr>
          <w:p w14:paraId="1E8CA562" w14:textId="77777777" w:rsidR="007E12DF" w:rsidRPr="00203097" w:rsidRDefault="007E12DF" w:rsidP="007E12D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14B16923" w14:textId="30A33336" w:rsidR="007E12DF" w:rsidRPr="00203097" w:rsidRDefault="007E12DF" w:rsidP="007E12DF">
            <w:pPr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4 mo Male</w:t>
            </w:r>
          </w:p>
        </w:tc>
        <w:tc>
          <w:tcPr>
            <w:tcW w:w="2160" w:type="dxa"/>
            <w:vAlign w:val="center"/>
          </w:tcPr>
          <w:p w14:paraId="751B1098" w14:textId="7FF0681E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VEH = 5, Ral = 5</w:t>
            </w:r>
          </w:p>
        </w:tc>
        <w:tc>
          <w:tcPr>
            <w:tcW w:w="5040" w:type="dxa"/>
            <w:vAlign w:val="center"/>
          </w:tcPr>
          <w:p w14:paraId="2A588FDB" w14:textId="006A79F1" w:rsidR="007E12DF" w:rsidRPr="00203097" w:rsidRDefault="007E12DF" w:rsidP="007E12DF">
            <w:pPr>
              <w:jc w:val="center"/>
              <w:rPr>
                <w:rStyle w:val="Emphasis"/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7E12DF" w14:paraId="063A4802" w14:textId="77777777" w:rsidTr="0081589C">
        <w:tc>
          <w:tcPr>
            <w:tcW w:w="1525" w:type="dxa"/>
            <w:vMerge/>
            <w:vAlign w:val="center"/>
          </w:tcPr>
          <w:p w14:paraId="11002575" w14:textId="77777777" w:rsidR="007E12DF" w:rsidRPr="00203097" w:rsidRDefault="007E12DF" w:rsidP="007E12D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4DA9C003" w14:textId="12E65593" w:rsidR="007E12DF" w:rsidRPr="00203097" w:rsidRDefault="007E12DF" w:rsidP="007E12DF">
            <w:pPr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24 mo Male</w:t>
            </w:r>
          </w:p>
        </w:tc>
        <w:tc>
          <w:tcPr>
            <w:tcW w:w="2160" w:type="dxa"/>
            <w:vAlign w:val="center"/>
          </w:tcPr>
          <w:p w14:paraId="04380A03" w14:textId="296DB1AF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VEH = 4, Ral = 4</w:t>
            </w:r>
          </w:p>
        </w:tc>
        <w:tc>
          <w:tcPr>
            <w:tcW w:w="5040" w:type="dxa"/>
            <w:vAlign w:val="center"/>
          </w:tcPr>
          <w:p w14:paraId="74E4BD2C" w14:textId="0FD4D2FE" w:rsidR="007E12DF" w:rsidRPr="00203097" w:rsidRDefault="007E12DF" w:rsidP="007E12DF">
            <w:pPr>
              <w:jc w:val="center"/>
              <w:rPr>
                <w:rStyle w:val="Emphasis"/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7E12DF" w14:paraId="1CF1B2CD" w14:textId="77777777" w:rsidTr="0081589C">
        <w:tc>
          <w:tcPr>
            <w:tcW w:w="1525" w:type="dxa"/>
            <w:vAlign w:val="center"/>
          </w:tcPr>
          <w:p w14:paraId="31651135" w14:textId="0B49245E" w:rsidR="007E12DF" w:rsidRPr="00203097" w:rsidRDefault="007E12DF" w:rsidP="007E12DF">
            <w:pPr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Style w:val="Strong"/>
                <w:rFonts w:ascii="Calibri" w:hAnsi="Calibri" w:cs="Calibri"/>
                <w:sz w:val="22"/>
                <w:szCs w:val="22"/>
              </w:rPr>
              <w:t xml:space="preserve">                  4F. </w:t>
            </w:r>
          </w:p>
        </w:tc>
        <w:tc>
          <w:tcPr>
            <w:tcW w:w="1530" w:type="dxa"/>
            <w:vAlign w:val="center"/>
          </w:tcPr>
          <w:p w14:paraId="0D51E5E4" w14:textId="1E76CBAF" w:rsidR="007E12DF" w:rsidRPr="00203097" w:rsidRDefault="007E12DF" w:rsidP="007E12DF">
            <w:pPr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Same as 4E</w:t>
            </w:r>
          </w:p>
        </w:tc>
        <w:tc>
          <w:tcPr>
            <w:tcW w:w="2160" w:type="dxa"/>
            <w:vAlign w:val="center"/>
          </w:tcPr>
          <w:p w14:paraId="19ED01D2" w14:textId="4E70AD9F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Same as 4E</w:t>
            </w:r>
          </w:p>
        </w:tc>
        <w:tc>
          <w:tcPr>
            <w:tcW w:w="5040" w:type="dxa"/>
            <w:vAlign w:val="center"/>
          </w:tcPr>
          <w:p w14:paraId="346B8C4A" w14:textId="72AF15D7" w:rsidR="007E12DF" w:rsidRPr="00203097" w:rsidRDefault="007E12DF" w:rsidP="007E12DF">
            <w:pPr>
              <w:jc w:val="center"/>
              <w:rPr>
                <w:rStyle w:val="Emphasis"/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7E12DF" w14:paraId="6E5C5489" w14:textId="60073FAC" w:rsidTr="0081589C">
        <w:tc>
          <w:tcPr>
            <w:tcW w:w="1525" w:type="dxa"/>
            <w:vMerge w:val="restart"/>
            <w:vAlign w:val="center"/>
          </w:tcPr>
          <w:p w14:paraId="7F65139F" w14:textId="21A581BE" w:rsidR="007E12DF" w:rsidRPr="00203097" w:rsidRDefault="007E12DF" w:rsidP="007E12DF">
            <w:pPr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Style w:val="Strong"/>
                <w:rFonts w:ascii="Calibri" w:hAnsi="Calibri" w:cs="Calibri"/>
                <w:sz w:val="22"/>
                <w:szCs w:val="22"/>
              </w:rPr>
              <w:t>Fig. 5        5B.</w:t>
            </w:r>
          </w:p>
        </w:tc>
        <w:tc>
          <w:tcPr>
            <w:tcW w:w="1530" w:type="dxa"/>
            <w:vAlign w:val="center"/>
          </w:tcPr>
          <w:p w14:paraId="63AEC0F5" w14:textId="74234573" w:rsidR="007E12DF" w:rsidRPr="00203097" w:rsidRDefault="007E12DF" w:rsidP="007E12DF">
            <w:pPr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4 mo Female</w:t>
            </w:r>
          </w:p>
        </w:tc>
        <w:tc>
          <w:tcPr>
            <w:tcW w:w="2160" w:type="dxa"/>
            <w:vAlign w:val="center"/>
          </w:tcPr>
          <w:p w14:paraId="422D5D22" w14:textId="082C4DE2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VEH = 5, Ral = 5</w:t>
            </w:r>
          </w:p>
        </w:tc>
        <w:tc>
          <w:tcPr>
            <w:tcW w:w="5040" w:type="dxa"/>
            <w:vAlign w:val="center"/>
          </w:tcPr>
          <w:p w14:paraId="615AAAEE" w14:textId="41E5CDF5" w:rsidR="007E12DF" w:rsidRPr="00203097" w:rsidRDefault="007E12DF" w:rsidP="007E12DF">
            <w:pPr>
              <w:jc w:val="center"/>
              <w:rPr>
                <w:rStyle w:val="Emphasis"/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7E12DF" w14:paraId="5DA53E83" w14:textId="77777777" w:rsidTr="0081589C">
        <w:tc>
          <w:tcPr>
            <w:tcW w:w="1525" w:type="dxa"/>
            <w:vMerge/>
            <w:vAlign w:val="center"/>
          </w:tcPr>
          <w:p w14:paraId="6723F112" w14:textId="77777777" w:rsidR="007E12DF" w:rsidRPr="00203097" w:rsidRDefault="007E12DF" w:rsidP="007E12D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68E42F8E" w14:textId="69372F8D" w:rsidR="007E12DF" w:rsidRPr="00203097" w:rsidRDefault="007E12DF" w:rsidP="007E12DF">
            <w:pPr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24 mo Female</w:t>
            </w:r>
          </w:p>
        </w:tc>
        <w:tc>
          <w:tcPr>
            <w:tcW w:w="2160" w:type="dxa"/>
            <w:vAlign w:val="center"/>
          </w:tcPr>
          <w:p w14:paraId="150149A2" w14:textId="05281AE1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VEH = 5, Ral = 5</w:t>
            </w:r>
          </w:p>
        </w:tc>
        <w:tc>
          <w:tcPr>
            <w:tcW w:w="5040" w:type="dxa"/>
            <w:vAlign w:val="center"/>
          </w:tcPr>
          <w:p w14:paraId="6D7286AB" w14:textId="281B0101" w:rsidR="007E12DF" w:rsidRPr="00203097" w:rsidRDefault="007E12DF" w:rsidP="007E12DF">
            <w:pPr>
              <w:jc w:val="center"/>
              <w:rPr>
                <w:rStyle w:val="Emphasis"/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7E12DF" w14:paraId="180B4697" w14:textId="77777777" w:rsidTr="0081589C">
        <w:tc>
          <w:tcPr>
            <w:tcW w:w="1525" w:type="dxa"/>
            <w:vMerge/>
            <w:vAlign w:val="center"/>
          </w:tcPr>
          <w:p w14:paraId="275C131D" w14:textId="77777777" w:rsidR="007E12DF" w:rsidRPr="00203097" w:rsidRDefault="007E12DF" w:rsidP="007E12D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12560C1D" w14:textId="6BA222BD" w:rsidR="007E12DF" w:rsidRPr="00203097" w:rsidRDefault="007E12DF" w:rsidP="007E12DF">
            <w:pPr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4 mo Male</w:t>
            </w:r>
          </w:p>
        </w:tc>
        <w:tc>
          <w:tcPr>
            <w:tcW w:w="2160" w:type="dxa"/>
            <w:vAlign w:val="center"/>
          </w:tcPr>
          <w:p w14:paraId="0A1B8071" w14:textId="461B9496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VEH = 4, Ral = 4</w:t>
            </w:r>
          </w:p>
        </w:tc>
        <w:tc>
          <w:tcPr>
            <w:tcW w:w="5040" w:type="dxa"/>
            <w:vAlign w:val="center"/>
          </w:tcPr>
          <w:p w14:paraId="5C1B229A" w14:textId="2F024467" w:rsidR="007E12DF" w:rsidRPr="00203097" w:rsidRDefault="007E12DF" w:rsidP="007E12DF">
            <w:pPr>
              <w:jc w:val="center"/>
              <w:rPr>
                <w:rStyle w:val="Emphasis"/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7E12DF" w14:paraId="01E37F71" w14:textId="77777777" w:rsidTr="0081589C">
        <w:tc>
          <w:tcPr>
            <w:tcW w:w="1525" w:type="dxa"/>
            <w:vMerge/>
            <w:vAlign w:val="center"/>
          </w:tcPr>
          <w:p w14:paraId="35BED796" w14:textId="77777777" w:rsidR="007E12DF" w:rsidRPr="00203097" w:rsidRDefault="007E12DF" w:rsidP="007E12D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756166C5" w14:textId="08F64AB1" w:rsidR="007E12DF" w:rsidRPr="00203097" w:rsidRDefault="007E12DF" w:rsidP="007E12DF">
            <w:pPr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24 mo Male</w:t>
            </w:r>
          </w:p>
        </w:tc>
        <w:tc>
          <w:tcPr>
            <w:tcW w:w="2160" w:type="dxa"/>
            <w:vAlign w:val="center"/>
          </w:tcPr>
          <w:p w14:paraId="34B07859" w14:textId="6B9C2C1C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VEH = 4, Ral = 5</w:t>
            </w:r>
          </w:p>
        </w:tc>
        <w:tc>
          <w:tcPr>
            <w:tcW w:w="5040" w:type="dxa"/>
            <w:vAlign w:val="center"/>
          </w:tcPr>
          <w:p w14:paraId="7105ADA5" w14:textId="0506F060" w:rsidR="007E12DF" w:rsidRPr="00203097" w:rsidRDefault="007E12DF" w:rsidP="007E12DF">
            <w:pPr>
              <w:jc w:val="center"/>
              <w:rPr>
                <w:rStyle w:val="Emphasis"/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7E12DF" w14:paraId="02A29A4D" w14:textId="77777777" w:rsidTr="0081589C">
        <w:tc>
          <w:tcPr>
            <w:tcW w:w="1525" w:type="dxa"/>
            <w:vAlign w:val="center"/>
          </w:tcPr>
          <w:p w14:paraId="0F9CC621" w14:textId="298442E3" w:rsidR="007E12DF" w:rsidRPr="00203097" w:rsidRDefault="007E12DF" w:rsidP="007E12DF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Style w:val="Strong"/>
                <w:rFonts w:ascii="Calibri" w:hAnsi="Calibri" w:cs="Calibri"/>
                <w:sz w:val="22"/>
                <w:szCs w:val="22"/>
              </w:rPr>
              <w:t xml:space="preserve">                       5C. </w:t>
            </w:r>
          </w:p>
        </w:tc>
        <w:tc>
          <w:tcPr>
            <w:tcW w:w="1530" w:type="dxa"/>
            <w:vAlign w:val="center"/>
          </w:tcPr>
          <w:p w14:paraId="0C699CB0" w14:textId="26E1566B" w:rsidR="007E12DF" w:rsidRPr="00203097" w:rsidRDefault="007E12DF" w:rsidP="007E12DF">
            <w:pPr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Same as 5B</w:t>
            </w:r>
          </w:p>
        </w:tc>
        <w:tc>
          <w:tcPr>
            <w:tcW w:w="2160" w:type="dxa"/>
            <w:vAlign w:val="center"/>
          </w:tcPr>
          <w:p w14:paraId="4AACB4FF" w14:textId="2DBD0776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Same as 5B</w:t>
            </w:r>
          </w:p>
        </w:tc>
        <w:tc>
          <w:tcPr>
            <w:tcW w:w="5040" w:type="dxa"/>
            <w:vAlign w:val="center"/>
          </w:tcPr>
          <w:p w14:paraId="5EA88928" w14:textId="764034E4" w:rsidR="007E12DF" w:rsidRPr="00203097" w:rsidRDefault="007E12DF" w:rsidP="007E12DF">
            <w:pPr>
              <w:jc w:val="center"/>
              <w:rPr>
                <w:rStyle w:val="Emphasis"/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7E12DF" w14:paraId="751BAF38" w14:textId="77777777" w:rsidTr="0081589C">
        <w:tc>
          <w:tcPr>
            <w:tcW w:w="1525" w:type="dxa"/>
            <w:vAlign w:val="center"/>
          </w:tcPr>
          <w:p w14:paraId="33063C7D" w14:textId="21983127" w:rsidR="007E12DF" w:rsidRPr="00203097" w:rsidRDefault="007E12DF" w:rsidP="007E12DF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Style w:val="Strong"/>
                <w:rFonts w:ascii="Calibri" w:hAnsi="Calibri" w:cs="Calibri"/>
                <w:sz w:val="22"/>
                <w:szCs w:val="22"/>
              </w:rPr>
              <w:t xml:space="preserve">                  5D. </w:t>
            </w:r>
          </w:p>
        </w:tc>
        <w:tc>
          <w:tcPr>
            <w:tcW w:w="1530" w:type="dxa"/>
            <w:vAlign w:val="center"/>
          </w:tcPr>
          <w:p w14:paraId="114B49F4" w14:textId="28F46C13" w:rsidR="007E12DF" w:rsidRPr="00203097" w:rsidRDefault="007E12DF" w:rsidP="007E12DF">
            <w:pPr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Same as 5B</w:t>
            </w:r>
          </w:p>
        </w:tc>
        <w:tc>
          <w:tcPr>
            <w:tcW w:w="2160" w:type="dxa"/>
            <w:vAlign w:val="center"/>
          </w:tcPr>
          <w:p w14:paraId="1060C526" w14:textId="43E2CDB3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Same as 5B</w:t>
            </w:r>
          </w:p>
        </w:tc>
        <w:tc>
          <w:tcPr>
            <w:tcW w:w="5040" w:type="dxa"/>
            <w:vAlign w:val="center"/>
          </w:tcPr>
          <w:p w14:paraId="6B77FC6C" w14:textId="1839FA81" w:rsidR="007E12DF" w:rsidRPr="00203097" w:rsidRDefault="007E12DF" w:rsidP="007E12DF">
            <w:pPr>
              <w:jc w:val="center"/>
              <w:rPr>
                <w:rStyle w:val="Emphasis"/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7E12DF" w14:paraId="65FE7238" w14:textId="77777777" w:rsidTr="0081589C">
        <w:tc>
          <w:tcPr>
            <w:tcW w:w="1525" w:type="dxa"/>
            <w:vMerge w:val="restart"/>
            <w:vAlign w:val="center"/>
          </w:tcPr>
          <w:p w14:paraId="421DFE71" w14:textId="6326292B" w:rsidR="007E12DF" w:rsidRPr="00203097" w:rsidRDefault="007E12DF" w:rsidP="007E12DF">
            <w:pPr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Style w:val="Strong"/>
                <w:rFonts w:ascii="Calibri" w:hAnsi="Calibri" w:cs="Calibri"/>
                <w:sz w:val="22"/>
                <w:szCs w:val="22"/>
              </w:rPr>
              <w:t>Fig. 6        6A.</w:t>
            </w:r>
          </w:p>
        </w:tc>
        <w:tc>
          <w:tcPr>
            <w:tcW w:w="1530" w:type="dxa"/>
            <w:vAlign w:val="center"/>
          </w:tcPr>
          <w:p w14:paraId="13B6FBB6" w14:textId="00864245" w:rsidR="007E12DF" w:rsidRPr="00203097" w:rsidRDefault="007E12DF" w:rsidP="007E12DF">
            <w:pPr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4 mo Female</w:t>
            </w:r>
          </w:p>
        </w:tc>
        <w:tc>
          <w:tcPr>
            <w:tcW w:w="2160" w:type="dxa"/>
            <w:vAlign w:val="center"/>
          </w:tcPr>
          <w:p w14:paraId="6DE3339B" w14:textId="39A90A76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VEH = 4, Ral = 5</w:t>
            </w:r>
          </w:p>
        </w:tc>
        <w:tc>
          <w:tcPr>
            <w:tcW w:w="5040" w:type="dxa"/>
            <w:vAlign w:val="center"/>
          </w:tcPr>
          <w:p w14:paraId="403FADE1" w14:textId="0759453C" w:rsidR="007E12DF" w:rsidRPr="00203097" w:rsidRDefault="007E12DF" w:rsidP="007E12DF">
            <w:pPr>
              <w:jc w:val="center"/>
              <w:rPr>
                <w:rStyle w:val="Emphasis"/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7E12DF" w14:paraId="46A47796" w14:textId="77777777" w:rsidTr="0081589C">
        <w:tc>
          <w:tcPr>
            <w:tcW w:w="1525" w:type="dxa"/>
            <w:vMerge/>
            <w:vAlign w:val="center"/>
          </w:tcPr>
          <w:p w14:paraId="6BC6625E" w14:textId="77777777" w:rsidR="007E12DF" w:rsidRPr="00203097" w:rsidRDefault="007E12DF" w:rsidP="007E12D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34B890A8" w14:textId="065375D7" w:rsidR="007E12DF" w:rsidRPr="00203097" w:rsidRDefault="007E12DF" w:rsidP="007E12DF">
            <w:pPr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24 mo Female</w:t>
            </w:r>
          </w:p>
        </w:tc>
        <w:tc>
          <w:tcPr>
            <w:tcW w:w="2160" w:type="dxa"/>
            <w:vAlign w:val="center"/>
          </w:tcPr>
          <w:p w14:paraId="27925513" w14:textId="4ADC768C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VEH = 5, Ral = 4</w:t>
            </w:r>
          </w:p>
        </w:tc>
        <w:tc>
          <w:tcPr>
            <w:tcW w:w="5040" w:type="dxa"/>
            <w:vAlign w:val="center"/>
          </w:tcPr>
          <w:p w14:paraId="33D67DCA" w14:textId="06C1B311" w:rsidR="007E12DF" w:rsidRPr="00203097" w:rsidRDefault="007E12DF" w:rsidP="007E12DF">
            <w:pPr>
              <w:jc w:val="center"/>
              <w:rPr>
                <w:rStyle w:val="Emphasis"/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7E12DF" w14:paraId="5EC7E88B" w14:textId="77777777" w:rsidTr="0081589C">
        <w:tc>
          <w:tcPr>
            <w:tcW w:w="1525" w:type="dxa"/>
            <w:vMerge/>
            <w:vAlign w:val="center"/>
          </w:tcPr>
          <w:p w14:paraId="2E8CA117" w14:textId="77777777" w:rsidR="007E12DF" w:rsidRPr="00203097" w:rsidRDefault="007E12DF" w:rsidP="007E12D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640CC2E6" w14:textId="0FCFD253" w:rsidR="007E12DF" w:rsidRPr="00203097" w:rsidRDefault="007E12DF" w:rsidP="007E12DF">
            <w:pPr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4 mo Male</w:t>
            </w:r>
          </w:p>
        </w:tc>
        <w:tc>
          <w:tcPr>
            <w:tcW w:w="2160" w:type="dxa"/>
            <w:vAlign w:val="center"/>
          </w:tcPr>
          <w:p w14:paraId="589DDFB3" w14:textId="32C46D7B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VEH = 5, Ral = 5</w:t>
            </w:r>
          </w:p>
        </w:tc>
        <w:tc>
          <w:tcPr>
            <w:tcW w:w="5040" w:type="dxa"/>
            <w:vAlign w:val="center"/>
          </w:tcPr>
          <w:p w14:paraId="3B9BB051" w14:textId="4FFF435B" w:rsidR="007E12DF" w:rsidRPr="00203097" w:rsidRDefault="007E12DF" w:rsidP="007E12DF">
            <w:pPr>
              <w:jc w:val="center"/>
              <w:rPr>
                <w:rStyle w:val="Emphasis"/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7E12DF" w14:paraId="25BE15DB" w14:textId="77777777" w:rsidTr="0081589C">
        <w:tc>
          <w:tcPr>
            <w:tcW w:w="1525" w:type="dxa"/>
            <w:vMerge/>
            <w:vAlign w:val="center"/>
          </w:tcPr>
          <w:p w14:paraId="36310386" w14:textId="77777777" w:rsidR="007E12DF" w:rsidRPr="00203097" w:rsidRDefault="007E12DF" w:rsidP="007E12D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1160FC28" w14:textId="4A90A981" w:rsidR="007E12DF" w:rsidRPr="00203097" w:rsidRDefault="007E12DF" w:rsidP="007E12DF">
            <w:pPr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24 mo Male</w:t>
            </w:r>
          </w:p>
        </w:tc>
        <w:tc>
          <w:tcPr>
            <w:tcW w:w="2160" w:type="dxa"/>
            <w:vAlign w:val="center"/>
          </w:tcPr>
          <w:p w14:paraId="50B64127" w14:textId="2AC38757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VEH = 4, Ral = 4</w:t>
            </w:r>
          </w:p>
        </w:tc>
        <w:tc>
          <w:tcPr>
            <w:tcW w:w="5040" w:type="dxa"/>
            <w:vAlign w:val="center"/>
          </w:tcPr>
          <w:p w14:paraId="7AEE5EF7" w14:textId="0EC7CC09" w:rsidR="007E12DF" w:rsidRPr="00203097" w:rsidRDefault="007E12DF" w:rsidP="007E12DF">
            <w:pPr>
              <w:jc w:val="center"/>
              <w:rPr>
                <w:rStyle w:val="Emphasis"/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7E12DF" w14:paraId="603917B5" w14:textId="77777777" w:rsidTr="0081589C">
        <w:tc>
          <w:tcPr>
            <w:tcW w:w="1525" w:type="dxa"/>
            <w:vAlign w:val="center"/>
          </w:tcPr>
          <w:p w14:paraId="08592A3C" w14:textId="5598D4C9" w:rsidR="007E12DF" w:rsidRPr="00203097" w:rsidRDefault="007E12DF" w:rsidP="007E12DF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Style w:val="Strong"/>
                <w:rFonts w:ascii="Calibri" w:hAnsi="Calibri" w:cs="Calibri"/>
                <w:sz w:val="22"/>
                <w:szCs w:val="22"/>
              </w:rPr>
              <w:t>6B.</w:t>
            </w:r>
          </w:p>
        </w:tc>
        <w:tc>
          <w:tcPr>
            <w:tcW w:w="1530" w:type="dxa"/>
            <w:vAlign w:val="center"/>
          </w:tcPr>
          <w:p w14:paraId="5FB5F1B3" w14:textId="16234437" w:rsidR="007E12DF" w:rsidRPr="00203097" w:rsidRDefault="007E12DF" w:rsidP="007E12DF">
            <w:pPr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Same as 6A</w:t>
            </w:r>
          </w:p>
        </w:tc>
        <w:tc>
          <w:tcPr>
            <w:tcW w:w="2160" w:type="dxa"/>
            <w:vAlign w:val="center"/>
          </w:tcPr>
          <w:p w14:paraId="620638D1" w14:textId="61FCA6A7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Same as 6A</w:t>
            </w:r>
          </w:p>
        </w:tc>
        <w:tc>
          <w:tcPr>
            <w:tcW w:w="5040" w:type="dxa"/>
            <w:vAlign w:val="center"/>
          </w:tcPr>
          <w:p w14:paraId="23BE8D22" w14:textId="6327FD28" w:rsidR="007E12DF" w:rsidRPr="00203097" w:rsidRDefault="007E12DF" w:rsidP="007E12DF">
            <w:pPr>
              <w:jc w:val="center"/>
              <w:rPr>
                <w:rStyle w:val="Emphasis"/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7E12DF" w14:paraId="41847759" w14:textId="77777777" w:rsidTr="0081589C">
        <w:tc>
          <w:tcPr>
            <w:tcW w:w="1525" w:type="dxa"/>
            <w:vAlign w:val="center"/>
          </w:tcPr>
          <w:p w14:paraId="5350638B" w14:textId="7369CDB2" w:rsidR="007E12DF" w:rsidRPr="00203097" w:rsidRDefault="007E12DF" w:rsidP="007E12DF">
            <w:pPr>
              <w:rPr>
                <w:rStyle w:val="Strong"/>
                <w:rFonts w:ascii="Calibri" w:hAnsi="Calibri" w:cs="Calibri"/>
                <w:sz w:val="22"/>
                <w:szCs w:val="22"/>
              </w:rPr>
            </w:pPr>
            <w:r w:rsidRPr="00203097">
              <w:rPr>
                <w:rStyle w:val="Strong"/>
                <w:rFonts w:ascii="Calibri" w:hAnsi="Calibri" w:cs="Calibri"/>
                <w:sz w:val="22"/>
                <w:szCs w:val="22"/>
              </w:rPr>
              <w:t>Fig. 7        7B.</w:t>
            </w:r>
          </w:p>
        </w:tc>
        <w:tc>
          <w:tcPr>
            <w:tcW w:w="1530" w:type="dxa"/>
            <w:vAlign w:val="center"/>
          </w:tcPr>
          <w:p w14:paraId="4E07B778" w14:textId="4C34DB7E" w:rsidR="007E12DF" w:rsidRPr="00203097" w:rsidRDefault="007E12DF" w:rsidP="007E12DF">
            <w:pPr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4 mo Female</w:t>
            </w:r>
          </w:p>
        </w:tc>
        <w:tc>
          <w:tcPr>
            <w:tcW w:w="2160" w:type="dxa"/>
            <w:vAlign w:val="center"/>
          </w:tcPr>
          <w:p w14:paraId="1916469F" w14:textId="22D55FAB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VEH = 5, Ral = 5</w:t>
            </w:r>
          </w:p>
        </w:tc>
        <w:tc>
          <w:tcPr>
            <w:tcW w:w="5040" w:type="dxa"/>
            <w:vAlign w:val="center"/>
          </w:tcPr>
          <w:p w14:paraId="069FF4F1" w14:textId="38C74A35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7E12DF" w14:paraId="260C9E6A" w14:textId="77777777" w:rsidTr="0081589C">
        <w:tc>
          <w:tcPr>
            <w:tcW w:w="1525" w:type="dxa"/>
            <w:vAlign w:val="center"/>
          </w:tcPr>
          <w:p w14:paraId="622EA4EB" w14:textId="62C977C9" w:rsidR="007E12DF" w:rsidRPr="00203097" w:rsidRDefault="007E12DF" w:rsidP="007E12DF">
            <w:pPr>
              <w:jc w:val="center"/>
              <w:rPr>
                <w:rStyle w:val="Strong"/>
                <w:rFonts w:ascii="Calibri" w:hAnsi="Calibri" w:cs="Calibri"/>
                <w:sz w:val="22"/>
                <w:szCs w:val="22"/>
              </w:rPr>
            </w:pPr>
            <w:r w:rsidRPr="00203097">
              <w:rPr>
                <w:rStyle w:val="Strong"/>
                <w:rFonts w:ascii="Calibri" w:hAnsi="Calibri" w:cs="Calibri"/>
                <w:sz w:val="22"/>
                <w:szCs w:val="22"/>
              </w:rPr>
              <w:t xml:space="preserve">                 7C. </w:t>
            </w:r>
          </w:p>
        </w:tc>
        <w:tc>
          <w:tcPr>
            <w:tcW w:w="1530" w:type="dxa"/>
            <w:vAlign w:val="center"/>
          </w:tcPr>
          <w:p w14:paraId="3279B446" w14:textId="077CDCDA" w:rsidR="007E12DF" w:rsidRPr="00203097" w:rsidRDefault="007E12DF" w:rsidP="007E12DF">
            <w:pPr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4 mo Female</w:t>
            </w:r>
          </w:p>
        </w:tc>
        <w:tc>
          <w:tcPr>
            <w:tcW w:w="2160" w:type="dxa"/>
            <w:vAlign w:val="center"/>
          </w:tcPr>
          <w:p w14:paraId="0205A04C" w14:textId="5C313B29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VEH = 4, Ral = 5</w:t>
            </w:r>
          </w:p>
        </w:tc>
        <w:tc>
          <w:tcPr>
            <w:tcW w:w="5040" w:type="dxa"/>
            <w:vAlign w:val="center"/>
          </w:tcPr>
          <w:p w14:paraId="2CE3464C" w14:textId="4E8AE517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7E12DF" w14:paraId="42E92002" w14:textId="77777777" w:rsidTr="0081589C">
        <w:tc>
          <w:tcPr>
            <w:tcW w:w="1525" w:type="dxa"/>
            <w:vAlign w:val="center"/>
          </w:tcPr>
          <w:p w14:paraId="61118A95" w14:textId="36902622" w:rsidR="007E12DF" w:rsidRPr="00203097" w:rsidRDefault="007E12DF" w:rsidP="007E12DF">
            <w:pPr>
              <w:jc w:val="center"/>
              <w:rPr>
                <w:rStyle w:val="Strong"/>
                <w:rFonts w:ascii="Calibri" w:hAnsi="Calibri" w:cs="Calibri"/>
                <w:sz w:val="22"/>
                <w:szCs w:val="22"/>
              </w:rPr>
            </w:pPr>
            <w:r w:rsidRPr="00203097">
              <w:rPr>
                <w:rStyle w:val="Strong"/>
                <w:rFonts w:ascii="Calibri" w:hAnsi="Calibri" w:cs="Calibri"/>
                <w:sz w:val="22"/>
                <w:szCs w:val="22"/>
              </w:rPr>
              <w:t xml:space="preserve">                 7D. </w:t>
            </w:r>
          </w:p>
        </w:tc>
        <w:tc>
          <w:tcPr>
            <w:tcW w:w="1530" w:type="dxa"/>
            <w:vAlign w:val="center"/>
          </w:tcPr>
          <w:p w14:paraId="78FE6AB7" w14:textId="0BCD3E66" w:rsidR="007E12DF" w:rsidRPr="00203097" w:rsidRDefault="007E12DF" w:rsidP="007E12DF">
            <w:pPr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4 mo Female</w:t>
            </w:r>
          </w:p>
        </w:tc>
        <w:tc>
          <w:tcPr>
            <w:tcW w:w="2160" w:type="dxa"/>
            <w:vAlign w:val="center"/>
          </w:tcPr>
          <w:p w14:paraId="5350F799" w14:textId="5BDF902A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VEH = 4, Ral = 4</w:t>
            </w:r>
          </w:p>
        </w:tc>
        <w:tc>
          <w:tcPr>
            <w:tcW w:w="5040" w:type="dxa"/>
            <w:vAlign w:val="center"/>
          </w:tcPr>
          <w:p w14:paraId="64379201" w14:textId="39E0AEEF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7E12DF" w14:paraId="2F4DED0B" w14:textId="77777777" w:rsidTr="0081589C">
        <w:tc>
          <w:tcPr>
            <w:tcW w:w="1525" w:type="dxa"/>
            <w:vAlign w:val="center"/>
          </w:tcPr>
          <w:p w14:paraId="5D89EF07" w14:textId="7AC18B91" w:rsidR="007E12DF" w:rsidRPr="00203097" w:rsidRDefault="007E12DF" w:rsidP="007E12DF">
            <w:pPr>
              <w:jc w:val="center"/>
              <w:rPr>
                <w:rStyle w:val="Strong"/>
                <w:rFonts w:ascii="Calibri" w:hAnsi="Calibri" w:cs="Calibri"/>
                <w:sz w:val="22"/>
                <w:szCs w:val="22"/>
              </w:rPr>
            </w:pPr>
            <w:r w:rsidRPr="00203097">
              <w:rPr>
                <w:rStyle w:val="Strong"/>
                <w:rFonts w:ascii="Calibri" w:hAnsi="Calibri" w:cs="Calibri"/>
                <w:sz w:val="22"/>
                <w:szCs w:val="22"/>
              </w:rPr>
              <w:t xml:space="preserve">                 7E. </w:t>
            </w:r>
          </w:p>
        </w:tc>
        <w:tc>
          <w:tcPr>
            <w:tcW w:w="1530" w:type="dxa"/>
            <w:vAlign w:val="center"/>
          </w:tcPr>
          <w:p w14:paraId="0FA3D7E2" w14:textId="10B1DDF2" w:rsidR="007E12DF" w:rsidRPr="00203097" w:rsidRDefault="007E12DF" w:rsidP="007E12DF">
            <w:pPr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4 mo Female</w:t>
            </w:r>
          </w:p>
        </w:tc>
        <w:tc>
          <w:tcPr>
            <w:tcW w:w="2160" w:type="dxa"/>
            <w:vAlign w:val="center"/>
          </w:tcPr>
          <w:p w14:paraId="1B9DA1A4" w14:textId="129C3CB9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VEH = 4, Ral = 4</w:t>
            </w:r>
          </w:p>
        </w:tc>
        <w:tc>
          <w:tcPr>
            <w:tcW w:w="5040" w:type="dxa"/>
            <w:vAlign w:val="center"/>
          </w:tcPr>
          <w:p w14:paraId="094ECE53" w14:textId="716EBD14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7E12DF" w14:paraId="451C0A50" w14:textId="77777777" w:rsidTr="0081589C">
        <w:tc>
          <w:tcPr>
            <w:tcW w:w="1525" w:type="dxa"/>
            <w:vAlign w:val="center"/>
          </w:tcPr>
          <w:p w14:paraId="753062C5" w14:textId="15F2478E" w:rsidR="007E12DF" w:rsidRPr="00203097" w:rsidRDefault="007E12DF" w:rsidP="007E12DF">
            <w:pPr>
              <w:jc w:val="right"/>
              <w:rPr>
                <w:rStyle w:val="Strong"/>
                <w:rFonts w:ascii="Calibri" w:hAnsi="Calibri" w:cs="Calibri"/>
                <w:sz w:val="22"/>
                <w:szCs w:val="22"/>
              </w:rPr>
            </w:pPr>
            <w:r w:rsidRPr="00203097">
              <w:rPr>
                <w:rStyle w:val="Strong"/>
                <w:rFonts w:ascii="Calibri" w:hAnsi="Calibri" w:cs="Calibri"/>
                <w:sz w:val="22"/>
                <w:szCs w:val="22"/>
              </w:rPr>
              <w:lastRenderedPageBreak/>
              <w:t xml:space="preserve">7H-I. </w:t>
            </w:r>
          </w:p>
        </w:tc>
        <w:tc>
          <w:tcPr>
            <w:tcW w:w="1530" w:type="dxa"/>
            <w:vAlign w:val="center"/>
          </w:tcPr>
          <w:p w14:paraId="5C4A1F05" w14:textId="521CAC76" w:rsidR="007E12DF" w:rsidRPr="00203097" w:rsidRDefault="007E12DF" w:rsidP="007E12DF">
            <w:pPr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4 mo Female</w:t>
            </w:r>
          </w:p>
        </w:tc>
        <w:tc>
          <w:tcPr>
            <w:tcW w:w="2160" w:type="dxa"/>
            <w:vAlign w:val="center"/>
          </w:tcPr>
          <w:p w14:paraId="2294DB9C" w14:textId="311118B7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VEH = 4, Ral = 4</w:t>
            </w:r>
          </w:p>
        </w:tc>
        <w:tc>
          <w:tcPr>
            <w:tcW w:w="5040" w:type="dxa"/>
            <w:vAlign w:val="center"/>
          </w:tcPr>
          <w:p w14:paraId="43B9AC84" w14:textId="27B32B84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7E12DF" w14:paraId="0646C8A8" w14:textId="77777777" w:rsidTr="0081589C">
        <w:tc>
          <w:tcPr>
            <w:tcW w:w="1525" w:type="dxa"/>
            <w:vAlign w:val="center"/>
          </w:tcPr>
          <w:p w14:paraId="4162AA44" w14:textId="175362B3" w:rsidR="007E12DF" w:rsidRPr="00203097" w:rsidRDefault="007E12DF" w:rsidP="007E12DF">
            <w:pPr>
              <w:jc w:val="right"/>
              <w:rPr>
                <w:rStyle w:val="Strong"/>
                <w:rFonts w:ascii="Calibri" w:hAnsi="Calibri" w:cs="Calibri"/>
                <w:sz w:val="22"/>
                <w:szCs w:val="22"/>
              </w:rPr>
            </w:pPr>
            <w:r w:rsidRPr="00203097">
              <w:rPr>
                <w:rStyle w:val="Strong"/>
                <w:rFonts w:ascii="Calibri" w:hAnsi="Calibri" w:cs="Calibri"/>
                <w:sz w:val="22"/>
                <w:szCs w:val="22"/>
              </w:rPr>
              <w:t xml:space="preserve">7L-M. </w:t>
            </w:r>
          </w:p>
        </w:tc>
        <w:tc>
          <w:tcPr>
            <w:tcW w:w="1530" w:type="dxa"/>
            <w:vAlign w:val="center"/>
          </w:tcPr>
          <w:p w14:paraId="012AB8EA" w14:textId="118D9DEC" w:rsidR="007E12DF" w:rsidRPr="00203097" w:rsidRDefault="007E12DF" w:rsidP="007E12DF">
            <w:pPr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4 mo Female</w:t>
            </w:r>
          </w:p>
        </w:tc>
        <w:tc>
          <w:tcPr>
            <w:tcW w:w="2160" w:type="dxa"/>
            <w:vAlign w:val="center"/>
          </w:tcPr>
          <w:p w14:paraId="5F04A40D" w14:textId="00F01FD5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VEH = 3, Ral = 4</w:t>
            </w:r>
          </w:p>
        </w:tc>
        <w:tc>
          <w:tcPr>
            <w:tcW w:w="5040" w:type="dxa"/>
            <w:vAlign w:val="center"/>
          </w:tcPr>
          <w:p w14:paraId="501665A8" w14:textId="56576F33" w:rsidR="007E12DF" w:rsidRPr="00203097" w:rsidRDefault="00746AF8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Emphasis"/>
                <w:rFonts w:ascii="Calibri" w:hAnsi="Calibri" w:cs="Calibri"/>
                <w:sz w:val="22"/>
                <w:szCs w:val="22"/>
              </w:rPr>
              <w:t>Extreme histological artifacts</w:t>
            </w:r>
          </w:p>
        </w:tc>
      </w:tr>
      <w:tr w:rsidR="007E12DF" w14:paraId="48C56A18" w14:textId="77777777" w:rsidTr="0081589C">
        <w:tc>
          <w:tcPr>
            <w:tcW w:w="1525" w:type="dxa"/>
            <w:vAlign w:val="center"/>
          </w:tcPr>
          <w:p w14:paraId="0DE88900" w14:textId="6965F0F9" w:rsidR="007E12DF" w:rsidRPr="00203097" w:rsidRDefault="007E12DF" w:rsidP="007E12DF">
            <w:pPr>
              <w:rPr>
                <w:rStyle w:val="Strong"/>
                <w:rFonts w:ascii="Calibri" w:hAnsi="Calibri" w:cs="Calibri"/>
                <w:sz w:val="22"/>
                <w:szCs w:val="22"/>
              </w:rPr>
            </w:pPr>
            <w:r w:rsidRPr="00203097">
              <w:rPr>
                <w:rStyle w:val="Strong"/>
                <w:rFonts w:ascii="Calibri" w:hAnsi="Calibri" w:cs="Calibri"/>
                <w:sz w:val="22"/>
                <w:szCs w:val="22"/>
              </w:rPr>
              <w:t>Fig. 8        8B</w:t>
            </w:r>
          </w:p>
        </w:tc>
        <w:tc>
          <w:tcPr>
            <w:tcW w:w="1530" w:type="dxa"/>
            <w:vAlign w:val="center"/>
          </w:tcPr>
          <w:p w14:paraId="2CDC8BBC" w14:textId="41F95621" w:rsidR="007E12DF" w:rsidRPr="00203097" w:rsidRDefault="007E12DF" w:rsidP="007E12DF">
            <w:pPr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4 mo Female</w:t>
            </w:r>
          </w:p>
        </w:tc>
        <w:tc>
          <w:tcPr>
            <w:tcW w:w="2160" w:type="dxa"/>
            <w:vAlign w:val="center"/>
          </w:tcPr>
          <w:p w14:paraId="23E970C2" w14:textId="156A01AA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VEH = 4 pre / 4 post</w:t>
            </w:r>
          </w:p>
        </w:tc>
        <w:tc>
          <w:tcPr>
            <w:tcW w:w="5040" w:type="dxa"/>
            <w:vAlign w:val="center"/>
          </w:tcPr>
          <w:p w14:paraId="4D978490" w14:textId="61C17159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7E12DF" w14:paraId="3BD439FB" w14:textId="77777777" w:rsidTr="0081589C">
        <w:tc>
          <w:tcPr>
            <w:tcW w:w="1525" w:type="dxa"/>
            <w:vAlign w:val="center"/>
          </w:tcPr>
          <w:p w14:paraId="7F190F2B" w14:textId="77777777" w:rsidR="007E12DF" w:rsidRPr="00203097" w:rsidRDefault="007E12DF" w:rsidP="007E12DF">
            <w:pPr>
              <w:jc w:val="right"/>
              <w:rPr>
                <w:rStyle w:val="Strong"/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7F67F24F" w14:textId="77777777" w:rsidR="007E12DF" w:rsidRPr="00203097" w:rsidRDefault="007E12DF" w:rsidP="007E12D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vAlign w:val="center"/>
          </w:tcPr>
          <w:p w14:paraId="51C7AD1F" w14:textId="04F73C96" w:rsidR="007E12DF" w:rsidRPr="00203097" w:rsidRDefault="007E12DF" w:rsidP="007E1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03097">
              <w:rPr>
                <w:rFonts w:ascii="Calibri" w:hAnsi="Calibri" w:cs="Calibri"/>
                <w:sz w:val="22"/>
                <w:szCs w:val="22"/>
              </w:rPr>
              <w:t>Ral = 3 pre / 3 post</w:t>
            </w:r>
          </w:p>
        </w:tc>
        <w:tc>
          <w:tcPr>
            <w:tcW w:w="5040" w:type="dxa"/>
            <w:vAlign w:val="center"/>
          </w:tcPr>
          <w:p w14:paraId="744951CE" w14:textId="5E357158" w:rsidR="007E12DF" w:rsidRPr="0037598F" w:rsidRDefault="0037598F" w:rsidP="007E12DF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37598F">
              <w:rPr>
                <w:rFonts w:ascii="Calibri" w:hAnsi="Calibri" w:cs="Calibri"/>
                <w:i/>
                <w:iCs/>
                <w:sz w:val="22"/>
                <w:szCs w:val="22"/>
              </w:rPr>
              <w:t>Premature death from low body mass</w:t>
            </w:r>
          </w:p>
        </w:tc>
      </w:tr>
    </w:tbl>
    <w:p w14:paraId="5484AA32" w14:textId="77777777" w:rsidR="004F72BF" w:rsidRDefault="004F72BF"/>
    <w:sectPr w:rsidR="004F72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2BF"/>
    <w:rsid w:val="001E4D4B"/>
    <w:rsid w:val="00203097"/>
    <w:rsid w:val="00255E0D"/>
    <w:rsid w:val="002F2122"/>
    <w:rsid w:val="0037598F"/>
    <w:rsid w:val="004F72BF"/>
    <w:rsid w:val="00746AF8"/>
    <w:rsid w:val="007E12DF"/>
    <w:rsid w:val="0081589C"/>
    <w:rsid w:val="00846CEB"/>
    <w:rsid w:val="008512F1"/>
    <w:rsid w:val="008A75D7"/>
    <w:rsid w:val="00962638"/>
    <w:rsid w:val="00A64D17"/>
    <w:rsid w:val="00A84BC3"/>
    <w:rsid w:val="00B34E6D"/>
    <w:rsid w:val="00B60954"/>
    <w:rsid w:val="00B83E5D"/>
    <w:rsid w:val="00BC0B98"/>
    <w:rsid w:val="00D13E95"/>
    <w:rsid w:val="00DD3E42"/>
    <w:rsid w:val="00E12112"/>
    <w:rsid w:val="00F41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BA819"/>
  <w15:chartTrackingRefBased/>
  <w15:docId w15:val="{3ADCD788-417C-45AE-A092-C52E8645C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72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72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72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72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72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72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72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72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72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72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72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72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72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72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72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72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72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72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72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72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72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72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72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72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72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72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72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72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72B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F72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F72BF"/>
    <w:rPr>
      <w:i/>
      <w:iCs/>
    </w:rPr>
  </w:style>
  <w:style w:type="character" w:styleId="Strong">
    <w:name w:val="Strong"/>
    <w:basedOn w:val="DefaultParagraphFont"/>
    <w:uiPriority w:val="22"/>
    <w:qFormat/>
    <w:rsid w:val="004F72BF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81589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351</Words>
  <Characters>2005</Characters>
  <Application>Microsoft Office Word</Application>
  <DocSecurity>0</DocSecurity>
  <Lines>16</Lines>
  <Paragraphs>4</Paragraphs>
  <ScaleCrop>false</ScaleCrop>
  <Company/>
  <LinksUpToDate>false</LinksUpToDate>
  <CharactersWithSpaces>2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douria, Neharika</dc:creator>
  <cp:keywords/>
  <dc:description/>
  <cp:lastModifiedBy>Bhadouria, Neharika</cp:lastModifiedBy>
  <cp:revision>14</cp:revision>
  <dcterms:created xsi:type="dcterms:W3CDTF">2026-01-24T05:21:00Z</dcterms:created>
  <dcterms:modified xsi:type="dcterms:W3CDTF">2026-02-07T18:41:00Z</dcterms:modified>
</cp:coreProperties>
</file>